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AA3" w:rsidRPr="00F74AA3" w:rsidRDefault="00F74AA3" w:rsidP="00F74AA3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r w:rsidRPr="00F74AA3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>Personal Values and People’s Attitudes Toward Older Adults (Supplementary material)</w:t>
      </w:r>
    </w:p>
    <w:p w:rsidR="00F74AA3" w:rsidRDefault="00F74AA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8A7ADB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524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12713"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Tabl</w:t>
      </w:r>
      <w:r w:rsidR="006C12C7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="00412713"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Odds ratio of hierarchical logistic regressions predicting the view that “older people are a burden on society”</w:t>
      </w: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240" w:type="dxa"/>
        <w:tblLook w:val="04A0" w:firstRow="1" w:lastRow="0" w:firstColumn="1" w:lastColumn="0" w:noHBand="0" w:noVBand="1"/>
      </w:tblPr>
      <w:tblGrid>
        <w:gridCol w:w="3055"/>
        <w:gridCol w:w="1257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412713" w:rsidRPr="00CC75C9" w:rsidTr="00061D77">
        <w:trPr>
          <w:trHeight w:val="35"/>
          <w:tblHeader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48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Hong Kong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Japan</w:t>
            </w:r>
          </w:p>
        </w:tc>
      </w:tr>
      <w:tr w:rsidR="00412713" w:rsidRPr="00CC75C9" w:rsidTr="00061D77">
        <w:trPr>
          <w:trHeight w:val="308"/>
          <w:tblHeader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C75C9">
              <w:rPr>
                <w:rFonts w:ascii="Times New Roman" w:eastAsia="Times New Roman" w:hAnsi="Times New Roman" w:cs="Times New Roman"/>
                <w:i/>
                <w:iCs/>
              </w:rPr>
              <w:t>Key explanatory variables: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Agentic value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08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67**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39**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792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830**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881**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920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916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958*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8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0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7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1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2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30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81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7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86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9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47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9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1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9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8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Post-materialist value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1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20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0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6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3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4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24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1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1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2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9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8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C75C9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Socio-demographic controls: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04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32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15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55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42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5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54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92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7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7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7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0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Age bands (ref: above 60):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18-3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34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64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474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455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464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97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9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8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95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8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82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8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6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3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31-4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11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72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6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42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65*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42*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98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03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33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9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98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1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5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2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1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41-5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0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0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85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75**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76*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83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76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06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36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36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9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7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51-60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31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08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7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13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95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0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03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292***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328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95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3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4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2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3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4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Marital status (ref: single):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Married/ Cohabiting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4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8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23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04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43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90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5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2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31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51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53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433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Others (divorced, widowed)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436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400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670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73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0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534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8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637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66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547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609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lastRenderedPageBreak/>
              <w:t>Income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7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5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6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1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2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40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0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2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1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1*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17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8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01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4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3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Religious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73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36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2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84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01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3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40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9)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1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9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6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Currently employed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2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1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39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0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7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Trust family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58**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45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473*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3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1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Satisfied with life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64***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4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9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Importance of government responsibility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4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18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58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8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5)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2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C75C9">
              <w:rPr>
                <w:rFonts w:ascii="Times New Roman" w:eastAsia="Times New Roman" w:hAnsi="Times New Roman" w:cs="Times New Roman"/>
                <w:i/>
                <w:iCs/>
              </w:rPr>
              <w:t>N=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970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969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969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99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997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2,053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2,053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2,053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Pseudo R2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19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275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542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790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937</w:t>
            </w:r>
          </w:p>
        </w:tc>
        <w:tc>
          <w:tcPr>
            <w:tcW w:w="111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65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73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105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859.9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852.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829.3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436.4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429.4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422.5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439.9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436.3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421.6</w:t>
            </w:r>
          </w:p>
        </w:tc>
      </w:tr>
    </w:tbl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CC75C9">
        <w:rPr>
          <w:rFonts w:ascii="Times New Roman" w:hAnsi="Times New Roman"/>
          <w:i/>
          <w:sz w:val="20"/>
          <w:szCs w:val="20"/>
        </w:rPr>
        <w:t>Notes</w:t>
      </w:r>
      <w:r w:rsidRPr="00CC75C9">
        <w:rPr>
          <w:rFonts w:ascii="Times New Roman" w:hAnsi="Times New Roman"/>
          <w:sz w:val="20"/>
          <w:szCs w:val="20"/>
        </w:rPr>
        <w:t xml:space="preserve">: *** p&lt;0.001, ** p&lt;0.01, * p&lt;0.05. </w:t>
      </w:r>
      <w:r w:rsidRPr="00CC75C9">
        <w:rPr>
          <w:rFonts w:ascii="Times New Roman" w:hAnsi="Times New Roman" w:cs="Times New Roman"/>
          <w:bCs/>
          <w:sz w:val="20"/>
          <w:szCs w:val="20"/>
        </w:rPr>
        <w:t>Data is from WVS study wave 6 (2010-2014).</w:t>
      </w:r>
      <w:r w:rsidRPr="00CC75C9">
        <w:rPr>
          <w:rFonts w:ascii="Times New Roman" w:hAnsi="Times New Roman"/>
          <w:sz w:val="20"/>
          <w:szCs w:val="20"/>
        </w:rPr>
        <w:t xml:space="preserve">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 xml:space="preserve">Odds ratios from the logistic regressions are reported, together with the </w:t>
      </w:r>
      <w:r w:rsidRPr="00CC75C9">
        <w:rPr>
          <w:rFonts w:ascii="Times New Roman" w:hAnsi="Times New Roman"/>
          <w:sz w:val="20"/>
          <w:szCs w:val="20"/>
        </w:rPr>
        <w:t xml:space="preserve">robust standard errors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>in parentheses. Individual-level weights are used in the analysis; see text.</w:t>
      </w: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061D77" w:rsidRPr="002B3B98" w:rsidRDefault="00061D77" w:rsidP="002B3B98">
      <w:pPr>
        <w:spacing w:after="0" w:line="24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061D77" w:rsidRPr="002B3B98" w:rsidSect="002B3B98">
      <w:footerReference w:type="default" r:id="rId8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7D02" w:rsidRDefault="00DC7D02">
      <w:pPr>
        <w:spacing w:after="0" w:line="240" w:lineRule="auto"/>
      </w:pPr>
      <w:r>
        <w:separator/>
      </w:r>
    </w:p>
  </w:endnote>
  <w:endnote w:type="continuationSeparator" w:id="0">
    <w:p w:rsidR="00DC7D02" w:rsidRDefault="00DC7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3456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9B2" w:rsidRDefault="004A0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09B2" w:rsidRDefault="004A0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7D02" w:rsidRDefault="00DC7D02">
      <w:pPr>
        <w:spacing w:after="0" w:line="240" w:lineRule="auto"/>
      </w:pPr>
      <w:r>
        <w:separator/>
      </w:r>
    </w:p>
  </w:footnote>
  <w:footnote w:type="continuationSeparator" w:id="0">
    <w:p w:rsidR="00DC7D02" w:rsidRDefault="00DC7D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41817"/>
    <w:multiLevelType w:val="hybridMultilevel"/>
    <w:tmpl w:val="9EFCC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6289A"/>
    <w:multiLevelType w:val="hybridMultilevel"/>
    <w:tmpl w:val="8B54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13"/>
    <w:rsid w:val="00006212"/>
    <w:rsid w:val="00061D77"/>
    <w:rsid w:val="002B3B98"/>
    <w:rsid w:val="003A6DF0"/>
    <w:rsid w:val="003D39BE"/>
    <w:rsid w:val="003F6E13"/>
    <w:rsid w:val="00412713"/>
    <w:rsid w:val="00484ABE"/>
    <w:rsid w:val="004A09B2"/>
    <w:rsid w:val="00520DF7"/>
    <w:rsid w:val="00557657"/>
    <w:rsid w:val="006B5994"/>
    <w:rsid w:val="006C12C7"/>
    <w:rsid w:val="00745247"/>
    <w:rsid w:val="0086566F"/>
    <w:rsid w:val="008A7ADB"/>
    <w:rsid w:val="008D29A2"/>
    <w:rsid w:val="00A123B2"/>
    <w:rsid w:val="00A336AF"/>
    <w:rsid w:val="00AD7420"/>
    <w:rsid w:val="00AF4E50"/>
    <w:rsid w:val="00C52EDA"/>
    <w:rsid w:val="00C54F52"/>
    <w:rsid w:val="00D929F9"/>
    <w:rsid w:val="00DC7D02"/>
    <w:rsid w:val="00EF3522"/>
    <w:rsid w:val="00F23F77"/>
    <w:rsid w:val="00F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7FDCB"/>
  <w15:chartTrackingRefBased/>
  <w15:docId w15:val="{5DEB15D2-AB86-4DCD-AE15-0D0FB2D5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713"/>
  </w:style>
  <w:style w:type="paragraph" w:styleId="Heading1">
    <w:name w:val="heading 1"/>
    <w:basedOn w:val="Normal"/>
    <w:next w:val="Normal"/>
    <w:link w:val="Heading1Char"/>
    <w:uiPriority w:val="9"/>
    <w:qFormat/>
    <w:rsid w:val="00412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12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7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2713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27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2713"/>
    <w:rPr>
      <w:lang w:val="en-US"/>
    </w:rPr>
  </w:style>
  <w:style w:type="paragraph" w:customStyle="1" w:styleId="ArticleTitle">
    <w:name w:val="Article_Title"/>
    <w:link w:val="ArticleTitleChar"/>
    <w:rsid w:val="00412713"/>
    <w:pPr>
      <w:spacing w:before="240" w:after="12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ArticleTitleChar">
    <w:name w:val="Article_Title Char"/>
    <w:basedOn w:val="DefaultParagraphFont"/>
    <w:link w:val="ArticleTitle"/>
    <w:rsid w:val="00412713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paragraph" w:customStyle="1" w:styleId="Default">
    <w:name w:val="Default"/>
    <w:rsid w:val="00412713"/>
    <w:pPr>
      <w:autoSpaceDE w:val="0"/>
      <w:autoSpaceDN w:val="0"/>
      <w:adjustRightInd w:val="0"/>
      <w:spacing w:after="0" w:line="240" w:lineRule="auto"/>
    </w:pPr>
    <w:rPr>
      <w:rFonts w:ascii="Merriweather" w:hAnsi="Merriweather" w:cs="Merriweath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65D92-3187-407A-8245-0101E814E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NUS</cp:lastModifiedBy>
  <cp:revision>10</cp:revision>
  <cp:lastPrinted>2023-05-12T14:55:00Z</cp:lastPrinted>
  <dcterms:created xsi:type="dcterms:W3CDTF">2021-10-28T03:31:00Z</dcterms:created>
  <dcterms:modified xsi:type="dcterms:W3CDTF">2023-07-06T08:46:00Z</dcterms:modified>
</cp:coreProperties>
</file>